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5E778" w14:textId="73F16FDE" w:rsidR="00657E30" w:rsidRPr="00C31786" w:rsidRDefault="00A02AC3">
      <w:pPr>
        <w:rPr>
          <w:b/>
        </w:rPr>
      </w:pPr>
      <w:r w:rsidRPr="00C31786">
        <w:rPr>
          <w:b/>
        </w:rPr>
        <w:t xml:space="preserve">Supplementary Table </w:t>
      </w:r>
      <w:r w:rsidR="00A35CE6">
        <w:rPr>
          <w:b/>
        </w:rPr>
        <w:t>3</w:t>
      </w:r>
      <w:r w:rsidRPr="00C31786">
        <w:rPr>
          <w:b/>
        </w:rPr>
        <w:t xml:space="preserve">. </w:t>
      </w:r>
      <w:r w:rsidRPr="00C31786">
        <w:rPr>
          <w:rFonts w:hint="eastAsia"/>
          <w:b/>
        </w:rPr>
        <w:t>T</w:t>
      </w:r>
      <w:r w:rsidRPr="00C31786">
        <w:rPr>
          <w:b/>
        </w:rPr>
        <w:t>he statistical analysis for quantifying BRD9 differential expression in TCGA database and GEO database.</w:t>
      </w:r>
    </w:p>
    <w:p w14:paraId="790DBC3C" w14:textId="77777777" w:rsidR="00A02AC3" w:rsidRDefault="00A02AC3"/>
    <w:tbl>
      <w:tblPr>
        <w:tblStyle w:val="a3"/>
        <w:tblW w:w="13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907"/>
        <w:gridCol w:w="1024"/>
        <w:gridCol w:w="236"/>
        <w:gridCol w:w="1007"/>
        <w:gridCol w:w="973"/>
        <w:gridCol w:w="222"/>
        <w:gridCol w:w="931"/>
        <w:gridCol w:w="934"/>
        <w:gridCol w:w="222"/>
        <w:gridCol w:w="978"/>
        <w:gridCol w:w="946"/>
        <w:gridCol w:w="222"/>
        <w:gridCol w:w="954"/>
        <w:gridCol w:w="1052"/>
        <w:gridCol w:w="222"/>
        <w:gridCol w:w="973"/>
        <w:gridCol w:w="1012"/>
      </w:tblGrid>
      <w:tr w:rsidR="00FA186A" w14:paraId="3B0BA5D5" w14:textId="77777777" w:rsidTr="00413D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FB3B3E" w14:textId="77777777" w:rsidR="00FA186A" w:rsidRPr="00C31786" w:rsidRDefault="00FA186A" w:rsidP="00C31786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D</w:t>
            </w:r>
            <w:r w:rsidRPr="00C31786">
              <w:rPr>
                <w:b/>
              </w:rPr>
              <w:t>atabase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C6D4D" w14:textId="77777777" w:rsidR="00FA186A" w:rsidRPr="00C31786" w:rsidRDefault="00FA186A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T</w:t>
            </w:r>
            <w:r w:rsidRPr="00C31786">
              <w:rPr>
                <w:b/>
              </w:rPr>
              <w:t>CG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99EA29" w14:textId="77777777" w:rsidR="00FA186A" w:rsidRPr="00C31786" w:rsidRDefault="00FA186A" w:rsidP="00FA186A">
            <w:pPr>
              <w:jc w:val="left"/>
              <w:rPr>
                <w:b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B8C971" w14:textId="77777777" w:rsidR="00FA186A" w:rsidRPr="00C31786" w:rsidRDefault="00FA186A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G</w:t>
            </w:r>
            <w:r w:rsidRPr="00C31786">
              <w:rPr>
                <w:b/>
              </w:rPr>
              <w:t>SE143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49D6A" w14:textId="77777777" w:rsidR="00FA186A" w:rsidRPr="00C31786" w:rsidRDefault="00FA186A" w:rsidP="00FA186A">
            <w:pPr>
              <w:jc w:val="left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E7A92D" w14:textId="77777777" w:rsidR="00FA186A" w:rsidRPr="00C31786" w:rsidRDefault="00FA186A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G</w:t>
            </w:r>
            <w:r w:rsidRPr="00C31786">
              <w:rPr>
                <w:b/>
              </w:rPr>
              <w:t>SE145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51E9A2" w14:textId="77777777" w:rsidR="00FA186A" w:rsidRPr="00C31786" w:rsidRDefault="00FA186A" w:rsidP="00FA186A">
            <w:pPr>
              <w:jc w:val="left"/>
              <w:rPr>
                <w:b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CADDE" w14:textId="77777777" w:rsidR="00FA186A" w:rsidRPr="00C31786" w:rsidRDefault="00FA186A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G</w:t>
            </w:r>
            <w:r w:rsidRPr="00C31786">
              <w:rPr>
                <w:b/>
              </w:rPr>
              <w:t>SE18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26D21A" w14:textId="77777777" w:rsidR="00FA186A" w:rsidRPr="00C31786" w:rsidRDefault="00FA186A" w:rsidP="00FA186A">
            <w:pPr>
              <w:jc w:val="left"/>
              <w:rPr>
                <w:b/>
              </w:rPr>
            </w:pPr>
          </w:p>
        </w:tc>
        <w:tc>
          <w:tcPr>
            <w:tcW w:w="2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56E89E" w14:textId="77777777" w:rsidR="00FA186A" w:rsidRPr="00C31786" w:rsidRDefault="00FA186A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G</w:t>
            </w:r>
            <w:r w:rsidRPr="00C31786">
              <w:rPr>
                <w:b/>
              </w:rPr>
              <w:t>SE326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6BF95" w14:textId="77777777" w:rsidR="00FA186A" w:rsidRPr="00C31786" w:rsidRDefault="00FA186A" w:rsidP="00FA186A">
            <w:pPr>
              <w:jc w:val="left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06F53" w14:textId="77777777" w:rsidR="00FA186A" w:rsidRPr="00C31786" w:rsidRDefault="00FA186A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G</w:t>
            </w:r>
            <w:r w:rsidRPr="00C31786">
              <w:rPr>
                <w:b/>
              </w:rPr>
              <w:t>SE6764</w:t>
            </w:r>
          </w:p>
        </w:tc>
      </w:tr>
      <w:tr w:rsidR="00C31786" w14:paraId="66F4A23B" w14:textId="77777777" w:rsidTr="00413D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E5BEAF" w14:textId="77777777" w:rsidR="00A02AC3" w:rsidRPr="00C31786" w:rsidRDefault="00A02AC3" w:rsidP="00C31786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T</w:t>
            </w:r>
            <w:r w:rsidRPr="00C31786">
              <w:rPr>
                <w:b/>
              </w:rPr>
              <w:t>issue typ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0D12567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b/>
              </w:rPr>
              <w:t>HCC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6294B47C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N</w:t>
            </w:r>
            <w:r w:rsidRPr="00C31786">
              <w:rPr>
                <w:b/>
              </w:rPr>
              <w:t>on-tumor</w:t>
            </w:r>
          </w:p>
        </w:tc>
        <w:tc>
          <w:tcPr>
            <w:tcW w:w="236" w:type="dxa"/>
          </w:tcPr>
          <w:p w14:paraId="7DDCF19A" w14:textId="77777777" w:rsidR="00A02AC3" w:rsidRPr="00C31786" w:rsidRDefault="00A02AC3" w:rsidP="00FA186A">
            <w:pPr>
              <w:jc w:val="center"/>
              <w:rPr>
                <w:b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02DAB1E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b/>
              </w:rPr>
              <w:t>HCC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130A4F47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N</w:t>
            </w:r>
            <w:r w:rsidRPr="00C31786">
              <w:rPr>
                <w:b/>
              </w:rPr>
              <w:t>on-tumor</w:t>
            </w:r>
          </w:p>
        </w:tc>
        <w:tc>
          <w:tcPr>
            <w:tcW w:w="0" w:type="auto"/>
          </w:tcPr>
          <w:p w14:paraId="0D90252C" w14:textId="77777777" w:rsidR="00A02AC3" w:rsidRPr="00C31786" w:rsidRDefault="00A02AC3" w:rsidP="00FA186A">
            <w:pPr>
              <w:jc w:val="center"/>
              <w:rPr>
                <w:b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DEEBC4F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b/>
              </w:rPr>
              <w:t>HCC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7ABB0CCB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N</w:t>
            </w:r>
            <w:r w:rsidRPr="00C31786">
              <w:rPr>
                <w:b/>
              </w:rPr>
              <w:t>on-tumor</w:t>
            </w:r>
          </w:p>
        </w:tc>
        <w:tc>
          <w:tcPr>
            <w:tcW w:w="0" w:type="auto"/>
          </w:tcPr>
          <w:p w14:paraId="74E6CFBD" w14:textId="77777777" w:rsidR="00A02AC3" w:rsidRPr="00C31786" w:rsidRDefault="00A02AC3" w:rsidP="00FA186A">
            <w:pPr>
              <w:jc w:val="center"/>
              <w:rPr>
                <w:b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55BC7993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b/>
              </w:rPr>
              <w:t>HCC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A90D63E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N</w:t>
            </w:r>
            <w:r w:rsidRPr="00C31786">
              <w:rPr>
                <w:b/>
              </w:rPr>
              <w:t>on-tumor</w:t>
            </w:r>
          </w:p>
        </w:tc>
        <w:tc>
          <w:tcPr>
            <w:tcW w:w="0" w:type="auto"/>
          </w:tcPr>
          <w:p w14:paraId="6177DA32" w14:textId="77777777" w:rsidR="00A02AC3" w:rsidRPr="00C31786" w:rsidRDefault="00A02AC3" w:rsidP="00FA186A">
            <w:pPr>
              <w:jc w:val="center"/>
              <w:rPr>
                <w:b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DFA898E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b/>
              </w:rPr>
              <w:t>HCC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1F7BDAD0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N</w:t>
            </w:r>
            <w:r w:rsidRPr="00C31786">
              <w:rPr>
                <w:b/>
              </w:rPr>
              <w:t>on-tumor</w:t>
            </w:r>
          </w:p>
        </w:tc>
        <w:tc>
          <w:tcPr>
            <w:tcW w:w="0" w:type="auto"/>
          </w:tcPr>
          <w:p w14:paraId="6D862950" w14:textId="77777777" w:rsidR="00A02AC3" w:rsidRPr="00C31786" w:rsidRDefault="00A02AC3" w:rsidP="00FA186A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EBD467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b/>
              </w:rPr>
              <w:t>H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05473" w14:textId="77777777" w:rsidR="00A02AC3" w:rsidRPr="00C31786" w:rsidRDefault="00A02AC3" w:rsidP="00FA186A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N</w:t>
            </w:r>
            <w:r w:rsidRPr="00C31786">
              <w:rPr>
                <w:b/>
              </w:rPr>
              <w:t>on-tumor</w:t>
            </w:r>
          </w:p>
        </w:tc>
      </w:tr>
      <w:tr w:rsidR="00C31786" w14:paraId="3746CE3E" w14:textId="77777777" w:rsidTr="00413D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00A532" w14:textId="77777777" w:rsidR="00A02AC3" w:rsidRPr="00C31786" w:rsidRDefault="00C31786" w:rsidP="00C31786">
            <w:pPr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DCE615A" w14:textId="77777777" w:rsidR="00A02AC3" w:rsidRDefault="00A02AC3" w:rsidP="00FA186A">
            <w:pPr>
              <w:jc w:val="center"/>
            </w:pPr>
            <w:r>
              <w:rPr>
                <w:rFonts w:hint="eastAsia"/>
              </w:rPr>
              <w:t>3</w:t>
            </w:r>
            <w:r>
              <w:t>69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179B300" w14:textId="77777777" w:rsidR="00A02AC3" w:rsidRDefault="00A02AC3" w:rsidP="00FA186A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36" w:type="dxa"/>
          </w:tcPr>
          <w:p w14:paraId="64D50A33" w14:textId="77777777" w:rsidR="00A02AC3" w:rsidRDefault="00A02AC3" w:rsidP="00FA186A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BF52277" w14:textId="77777777" w:rsidR="00A02AC3" w:rsidRDefault="00D34231" w:rsidP="00FA186A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6380432" w14:textId="77777777" w:rsidR="00A02AC3" w:rsidRDefault="00D34231" w:rsidP="00FA186A">
            <w:pPr>
              <w:jc w:val="center"/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0" w:type="auto"/>
          </w:tcPr>
          <w:p w14:paraId="0E05F19F" w14:textId="77777777" w:rsidR="00A02AC3" w:rsidRDefault="00A02AC3" w:rsidP="00FA186A">
            <w:pPr>
              <w:jc w:val="center"/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1513131E" w14:textId="77777777" w:rsidR="00A02AC3" w:rsidRDefault="00A42642" w:rsidP="00FA186A">
            <w:pPr>
              <w:jc w:val="center"/>
            </w:pPr>
            <w:r>
              <w:rPr>
                <w:rFonts w:hint="eastAsia"/>
              </w:rPr>
              <w:t>2</w:t>
            </w:r>
            <w:r>
              <w:t>25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17D11BC6" w14:textId="77777777" w:rsidR="00A02AC3" w:rsidRDefault="00A42642" w:rsidP="00FA186A">
            <w:pPr>
              <w:jc w:val="center"/>
            </w:pPr>
            <w:r>
              <w:rPr>
                <w:rFonts w:hint="eastAsia"/>
              </w:rPr>
              <w:t>2</w:t>
            </w:r>
            <w:r>
              <w:t>20</w:t>
            </w:r>
          </w:p>
        </w:tc>
        <w:tc>
          <w:tcPr>
            <w:tcW w:w="0" w:type="auto"/>
          </w:tcPr>
          <w:p w14:paraId="4C234568" w14:textId="77777777" w:rsidR="00A02AC3" w:rsidRDefault="00A02AC3" w:rsidP="00FA186A">
            <w:pPr>
              <w:jc w:val="center"/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02A95C1" w14:textId="77777777" w:rsidR="00A02AC3" w:rsidRDefault="00A42642" w:rsidP="00FA186A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7CBFC0F6" w14:textId="77777777" w:rsidR="00A02AC3" w:rsidRDefault="00A42642" w:rsidP="00FA186A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0" w:type="auto"/>
          </w:tcPr>
          <w:p w14:paraId="635A91E1" w14:textId="77777777" w:rsidR="00A02AC3" w:rsidRDefault="00A02AC3" w:rsidP="00FA186A">
            <w:pPr>
              <w:jc w:val="center"/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249B5E59" w14:textId="77777777" w:rsidR="00A02AC3" w:rsidRDefault="00A42642" w:rsidP="00FA186A">
            <w:pPr>
              <w:jc w:val="center"/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777F4E9A" w14:textId="77777777" w:rsidR="00A02AC3" w:rsidRDefault="00A42642" w:rsidP="00FA186A">
            <w:pPr>
              <w:jc w:val="center"/>
            </w:pPr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0" w:type="auto"/>
          </w:tcPr>
          <w:p w14:paraId="69F754B7" w14:textId="77777777" w:rsidR="00A02AC3" w:rsidRDefault="00A02AC3" w:rsidP="00FA186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9EA8A" w14:textId="77777777" w:rsidR="00A02AC3" w:rsidRDefault="00C31786" w:rsidP="00FA186A">
            <w:pPr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2785D9" w14:textId="77777777" w:rsidR="00A02AC3" w:rsidRDefault="00C31786" w:rsidP="00FA186A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</w:tr>
      <w:tr w:rsidR="00C31786" w14:paraId="02B62BA9" w14:textId="77777777" w:rsidTr="00413D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2F678" w14:textId="77777777" w:rsidR="00D34231" w:rsidRPr="00C31786" w:rsidRDefault="00D34231" w:rsidP="00C31786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M</w:t>
            </w:r>
            <w:r w:rsidR="00C31786">
              <w:rPr>
                <w:b/>
              </w:rPr>
              <w:t>ean</w:t>
            </w:r>
            <w:r w:rsidR="00C31786">
              <w:rPr>
                <w:rFonts w:hint="eastAsia"/>
                <w:b/>
              </w:rPr>
              <w:t>±</w:t>
            </w:r>
            <w:r w:rsidR="00C31786">
              <w:rPr>
                <w:rFonts w:hint="eastAsia"/>
                <w:b/>
              </w:rPr>
              <w:t>SE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9961A2F" w14:textId="77777777" w:rsidR="00D34231" w:rsidRDefault="00D34231" w:rsidP="00B374BE">
            <w:pPr>
              <w:jc w:val="center"/>
            </w:pPr>
            <w:r>
              <w:t>0.17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E774695" w14:textId="77777777" w:rsidR="00D34231" w:rsidRDefault="00D34231" w:rsidP="00B374BE">
            <w:pPr>
              <w:jc w:val="center"/>
            </w:pPr>
            <w:r>
              <w:rPr>
                <w:rFonts w:hint="eastAsia"/>
              </w:rPr>
              <w:t>0</w:t>
            </w:r>
            <w:r>
              <w:t>.0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0</w:t>
            </w:r>
            <w:r>
              <w:t>7</w:t>
            </w:r>
          </w:p>
        </w:tc>
        <w:tc>
          <w:tcPr>
            <w:tcW w:w="236" w:type="dxa"/>
          </w:tcPr>
          <w:p w14:paraId="30DB7CE0" w14:textId="77777777" w:rsidR="00D34231" w:rsidRDefault="00D34231" w:rsidP="00B374BE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F52606F" w14:textId="77777777" w:rsidR="00D34231" w:rsidRDefault="00D34231" w:rsidP="00B374BE">
            <w:pPr>
              <w:jc w:val="center"/>
            </w:pPr>
            <w:r>
              <w:t>1.78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</w:t>
            </w:r>
            <w:r>
              <w:t>36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64A71F8" w14:textId="77777777" w:rsidR="00D34231" w:rsidRDefault="00D34231" w:rsidP="00B374BE">
            <w:pPr>
              <w:jc w:val="center"/>
            </w:pPr>
            <w:r>
              <w:t>1.55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</w:t>
            </w:r>
            <w:r>
              <w:t>025</w:t>
            </w:r>
          </w:p>
        </w:tc>
        <w:tc>
          <w:tcPr>
            <w:tcW w:w="0" w:type="auto"/>
          </w:tcPr>
          <w:p w14:paraId="31030372" w14:textId="77777777" w:rsidR="00D34231" w:rsidRDefault="00D34231" w:rsidP="00B374BE">
            <w:pPr>
              <w:jc w:val="center"/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BA809C6" w14:textId="77777777" w:rsidR="00D34231" w:rsidRDefault="00D34231" w:rsidP="00B374BE">
            <w:pPr>
              <w:jc w:val="center"/>
            </w:pPr>
            <w:r>
              <w:t>1.07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</w:t>
            </w:r>
            <w:r>
              <w:t>04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588BD735" w14:textId="77777777" w:rsidR="00D34231" w:rsidRDefault="00D34231" w:rsidP="00B374BE">
            <w:pPr>
              <w:jc w:val="center"/>
            </w:pPr>
            <w:r>
              <w:rPr>
                <w:rFonts w:hint="eastAsia"/>
              </w:rPr>
              <w:t>0</w:t>
            </w:r>
            <w:r>
              <w:t>.7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</w:t>
            </w:r>
            <w:r>
              <w:t>028</w:t>
            </w:r>
          </w:p>
        </w:tc>
        <w:tc>
          <w:tcPr>
            <w:tcW w:w="0" w:type="auto"/>
          </w:tcPr>
          <w:p w14:paraId="07CBE3C6" w14:textId="77777777" w:rsidR="00D34231" w:rsidRDefault="00D34231" w:rsidP="00B374BE">
            <w:pPr>
              <w:jc w:val="center"/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33EDDC67" w14:textId="77777777" w:rsidR="00D34231" w:rsidRDefault="00A42642" w:rsidP="00B374BE">
            <w:pPr>
              <w:jc w:val="center"/>
            </w:pPr>
            <w:r>
              <w:t>1</w:t>
            </w:r>
            <w:r w:rsidR="00D34231">
              <w:t>.</w:t>
            </w:r>
            <w:r>
              <w:t>765</w:t>
            </w:r>
            <w:r w:rsidR="00D34231">
              <w:rPr>
                <w:rFonts w:hint="eastAsia"/>
              </w:rPr>
              <w:t>±</w:t>
            </w:r>
            <w:r w:rsidR="00D34231">
              <w:rPr>
                <w:rFonts w:hint="eastAsia"/>
              </w:rPr>
              <w:t>0.</w:t>
            </w:r>
            <w:r w:rsidR="00D34231">
              <w:t>0</w:t>
            </w:r>
            <w:r>
              <w:t>82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72D1B1B" w14:textId="77777777" w:rsidR="00D34231" w:rsidRDefault="00A42642" w:rsidP="00B374BE">
            <w:pPr>
              <w:jc w:val="center"/>
            </w:pPr>
            <w:r>
              <w:t>1.155</w:t>
            </w:r>
            <w:r w:rsidR="00D34231">
              <w:rPr>
                <w:rFonts w:hint="eastAsia"/>
              </w:rPr>
              <w:t>±</w:t>
            </w:r>
            <w:r w:rsidR="00D34231">
              <w:rPr>
                <w:rFonts w:hint="eastAsia"/>
              </w:rPr>
              <w:t>0.</w:t>
            </w:r>
            <w:r>
              <w:t>046</w:t>
            </w:r>
          </w:p>
        </w:tc>
        <w:tc>
          <w:tcPr>
            <w:tcW w:w="0" w:type="auto"/>
          </w:tcPr>
          <w:p w14:paraId="2875C3C9" w14:textId="77777777" w:rsidR="00D34231" w:rsidRDefault="00D34231" w:rsidP="00B374BE">
            <w:pPr>
              <w:jc w:val="center"/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8E4BBDA" w14:textId="77777777" w:rsidR="00D34231" w:rsidRDefault="00A42642" w:rsidP="00B374BE">
            <w:pPr>
              <w:jc w:val="center"/>
            </w:pPr>
            <w:r>
              <w:t>0.050</w:t>
            </w:r>
            <w:r w:rsidR="00D34231">
              <w:rPr>
                <w:rFonts w:hint="eastAsia"/>
              </w:rPr>
              <w:t>±</w:t>
            </w:r>
            <w:r w:rsidR="00D34231">
              <w:rPr>
                <w:rFonts w:hint="eastAsia"/>
              </w:rPr>
              <w:t>0.</w:t>
            </w:r>
            <w:r>
              <w:t>01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A077F21" w14:textId="77777777" w:rsidR="00D34231" w:rsidRDefault="00D34231" w:rsidP="00B374BE">
            <w:pPr>
              <w:jc w:val="center"/>
            </w:pPr>
            <w:r>
              <w:rPr>
                <w:rFonts w:hint="eastAsia"/>
              </w:rPr>
              <w:t>0</w:t>
            </w:r>
            <w:r w:rsidR="00A42642">
              <w:t>.0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</w:t>
            </w:r>
            <w:r w:rsidR="00A42642">
              <w:t>005</w:t>
            </w:r>
          </w:p>
        </w:tc>
        <w:tc>
          <w:tcPr>
            <w:tcW w:w="0" w:type="auto"/>
          </w:tcPr>
          <w:p w14:paraId="5CA4BBCD" w14:textId="77777777" w:rsidR="00D34231" w:rsidRDefault="00D34231" w:rsidP="00B374BE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584C2" w14:textId="77777777" w:rsidR="00D34231" w:rsidRDefault="00C31786" w:rsidP="00B374BE">
            <w:pPr>
              <w:jc w:val="center"/>
            </w:pPr>
            <w:r>
              <w:t>3.068</w:t>
            </w:r>
            <w:r w:rsidR="00D34231">
              <w:rPr>
                <w:rFonts w:hint="eastAsia"/>
              </w:rPr>
              <w:t>±</w:t>
            </w:r>
            <w:r w:rsidR="00D34231">
              <w:rPr>
                <w:rFonts w:hint="eastAsia"/>
              </w:rPr>
              <w:t>0.</w:t>
            </w:r>
            <w:r w:rsidR="00D34231">
              <w:t>0</w:t>
            </w:r>
            <w:r>
              <w:t>7</w:t>
            </w:r>
            <w:r w:rsidR="00D34231"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2E5C9" w14:textId="77777777" w:rsidR="00D34231" w:rsidRDefault="00C31786" w:rsidP="00B374BE">
            <w:pPr>
              <w:jc w:val="center"/>
            </w:pPr>
            <w:r>
              <w:t>2.577</w:t>
            </w:r>
            <w:r w:rsidR="00D34231">
              <w:rPr>
                <w:rFonts w:hint="eastAsia"/>
              </w:rPr>
              <w:t>±</w:t>
            </w:r>
            <w:r w:rsidR="00D34231">
              <w:rPr>
                <w:rFonts w:hint="eastAsia"/>
              </w:rPr>
              <w:t>0.</w:t>
            </w:r>
            <w:r w:rsidR="00D34231">
              <w:t>0</w:t>
            </w:r>
            <w:r>
              <w:t>54</w:t>
            </w:r>
          </w:p>
        </w:tc>
      </w:tr>
      <w:tr w:rsidR="00413D22" w14:paraId="1D0DAC64" w14:textId="77777777" w:rsidTr="001157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5AB7E" w14:textId="77777777" w:rsidR="00413D22" w:rsidRPr="00C31786" w:rsidRDefault="00413D22" w:rsidP="00C31786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ethod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0C3FC" w14:textId="77777777" w:rsidR="00413D22" w:rsidRDefault="00413D22" w:rsidP="00B374BE">
            <w:pPr>
              <w:jc w:val="center"/>
            </w:pPr>
            <w:r>
              <w:t xml:space="preserve">Unpaired </w:t>
            </w:r>
            <w:r>
              <w:rPr>
                <w:rFonts w:hint="eastAsia"/>
              </w:rPr>
              <w:t>t</w:t>
            </w:r>
            <w:r>
              <w:t xml:space="preserve"> test</w:t>
            </w:r>
          </w:p>
        </w:tc>
        <w:tc>
          <w:tcPr>
            <w:tcW w:w="236" w:type="dxa"/>
          </w:tcPr>
          <w:p w14:paraId="53EB88C4" w14:textId="77777777" w:rsidR="00413D22" w:rsidRDefault="00413D22" w:rsidP="00B374BE">
            <w:pPr>
              <w:jc w:val="center"/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AA877" w14:textId="77777777" w:rsidR="00413D22" w:rsidRDefault="00413D22" w:rsidP="00B374BE">
            <w:pPr>
              <w:jc w:val="center"/>
            </w:pPr>
            <w:r>
              <w:t xml:space="preserve">Unpaired </w:t>
            </w:r>
            <w:r>
              <w:rPr>
                <w:rFonts w:hint="eastAsia"/>
              </w:rPr>
              <w:t>t</w:t>
            </w:r>
            <w:r>
              <w:t xml:space="preserve"> test</w:t>
            </w:r>
          </w:p>
        </w:tc>
        <w:tc>
          <w:tcPr>
            <w:tcW w:w="0" w:type="auto"/>
          </w:tcPr>
          <w:p w14:paraId="7E4D87DC" w14:textId="77777777" w:rsidR="00413D22" w:rsidRDefault="00413D22" w:rsidP="00B374BE">
            <w:pPr>
              <w:jc w:val="center"/>
            </w:pP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210AF" w14:textId="77777777" w:rsidR="00413D22" w:rsidRDefault="00413D22" w:rsidP="00B374BE">
            <w:pPr>
              <w:jc w:val="center"/>
            </w:pPr>
            <w:r>
              <w:t xml:space="preserve">Unpaired </w:t>
            </w:r>
            <w:r>
              <w:rPr>
                <w:rFonts w:hint="eastAsia"/>
              </w:rPr>
              <w:t>t</w:t>
            </w:r>
            <w:r>
              <w:t xml:space="preserve"> test</w:t>
            </w:r>
          </w:p>
        </w:tc>
        <w:tc>
          <w:tcPr>
            <w:tcW w:w="0" w:type="auto"/>
          </w:tcPr>
          <w:p w14:paraId="7026FCE3" w14:textId="77777777" w:rsidR="00413D22" w:rsidRDefault="00413D22" w:rsidP="00B374BE">
            <w:pPr>
              <w:jc w:val="center"/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07F49" w14:textId="77777777" w:rsidR="00413D22" w:rsidRDefault="00413D22" w:rsidP="00B374BE">
            <w:pPr>
              <w:jc w:val="center"/>
            </w:pPr>
            <w:r>
              <w:t xml:space="preserve">Unpaired </w:t>
            </w:r>
            <w:r>
              <w:rPr>
                <w:rFonts w:hint="eastAsia"/>
              </w:rPr>
              <w:t>t</w:t>
            </w:r>
            <w:r>
              <w:t xml:space="preserve"> test</w:t>
            </w:r>
          </w:p>
        </w:tc>
        <w:tc>
          <w:tcPr>
            <w:tcW w:w="0" w:type="auto"/>
          </w:tcPr>
          <w:p w14:paraId="4DDFDFDF" w14:textId="77777777" w:rsidR="00413D22" w:rsidRDefault="00413D22" w:rsidP="00B374BE">
            <w:pPr>
              <w:jc w:val="center"/>
            </w:pPr>
          </w:p>
        </w:tc>
        <w:tc>
          <w:tcPr>
            <w:tcW w:w="2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C4B60" w14:textId="77777777" w:rsidR="00413D22" w:rsidRDefault="00413D22" w:rsidP="00B374BE">
            <w:pPr>
              <w:jc w:val="center"/>
            </w:pPr>
            <w:r>
              <w:t xml:space="preserve">Unpaired </w:t>
            </w:r>
            <w:r>
              <w:rPr>
                <w:rFonts w:hint="eastAsia"/>
              </w:rPr>
              <w:t>t</w:t>
            </w:r>
            <w:r>
              <w:t xml:space="preserve"> test</w:t>
            </w:r>
          </w:p>
        </w:tc>
        <w:tc>
          <w:tcPr>
            <w:tcW w:w="0" w:type="auto"/>
          </w:tcPr>
          <w:p w14:paraId="270461CA" w14:textId="77777777" w:rsidR="00413D22" w:rsidRDefault="00413D22" w:rsidP="00B374BE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2859E6" w14:textId="77777777" w:rsidR="00413D22" w:rsidRDefault="00413D22" w:rsidP="00B374BE">
            <w:pPr>
              <w:jc w:val="center"/>
            </w:pPr>
            <w:r>
              <w:t xml:space="preserve">Unpaired </w:t>
            </w:r>
            <w:r>
              <w:rPr>
                <w:rFonts w:hint="eastAsia"/>
              </w:rPr>
              <w:t>t</w:t>
            </w:r>
            <w:r>
              <w:t xml:space="preserve"> test</w:t>
            </w:r>
          </w:p>
        </w:tc>
      </w:tr>
      <w:tr w:rsidR="00FA186A" w14:paraId="21C4992C" w14:textId="77777777" w:rsidTr="00413D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9B3818" w14:textId="77777777" w:rsidR="00FA186A" w:rsidRPr="00C31786" w:rsidRDefault="00FA186A" w:rsidP="00C31786">
            <w:pPr>
              <w:jc w:val="center"/>
              <w:rPr>
                <w:b/>
              </w:rPr>
            </w:pPr>
            <w:r w:rsidRPr="00C31786">
              <w:rPr>
                <w:b/>
              </w:rPr>
              <w:t>t value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3BA4C" w14:textId="77777777" w:rsidR="00FA186A" w:rsidRDefault="00FA186A" w:rsidP="00FA186A">
            <w:pPr>
              <w:jc w:val="center"/>
            </w:pPr>
            <w:r>
              <w:t>5.095</w:t>
            </w:r>
          </w:p>
        </w:tc>
        <w:tc>
          <w:tcPr>
            <w:tcW w:w="236" w:type="dxa"/>
          </w:tcPr>
          <w:p w14:paraId="68CEDDAF" w14:textId="77777777" w:rsidR="00FA186A" w:rsidRDefault="00FA186A" w:rsidP="00FA186A">
            <w:pPr>
              <w:jc w:val="left"/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B67E0" w14:textId="77777777" w:rsidR="00FA186A" w:rsidRDefault="00FA186A" w:rsidP="00FA186A">
            <w:pPr>
              <w:jc w:val="center"/>
            </w:pPr>
            <w:r>
              <w:rPr>
                <w:rFonts w:hint="eastAsia"/>
              </w:rPr>
              <w:t>5</w:t>
            </w:r>
            <w:r>
              <w:t>.210</w:t>
            </w:r>
          </w:p>
        </w:tc>
        <w:tc>
          <w:tcPr>
            <w:tcW w:w="0" w:type="auto"/>
          </w:tcPr>
          <w:p w14:paraId="2D6CEC65" w14:textId="77777777" w:rsidR="00FA186A" w:rsidRDefault="00FA186A" w:rsidP="00FA186A">
            <w:pPr>
              <w:jc w:val="left"/>
            </w:pP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B5A75F" w14:textId="77777777" w:rsidR="00FA186A" w:rsidRDefault="00FA186A" w:rsidP="00FA186A">
            <w:pPr>
              <w:jc w:val="center"/>
            </w:pPr>
            <w:r>
              <w:rPr>
                <w:rFonts w:hint="eastAsia"/>
              </w:rPr>
              <w:t>7</w:t>
            </w:r>
            <w:r>
              <w:t>.037</w:t>
            </w:r>
          </w:p>
        </w:tc>
        <w:tc>
          <w:tcPr>
            <w:tcW w:w="0" w:type="auto"/>
          </w:tcPr>
          <w:p w14:paraId="41E2C8B2" w14:textId="77777777" w:rsidR="00FA186A" w:rsidRDefault="00FA186A" w:rsidP="00FA186A">
            <w:pPr>
              <w:jc w:val="left"/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A1EB2" w14:textId="77777777" w:rsidR="00FA186A" w:rsidRDefault="00FA186A" w:rsidP="00FA186A">
            <w:pPr>
              <w:jc w:val="center"/>
            </w:pPr>
            <w:r>
              <w:rPr>
                <w:rFonts w:hint="eastAsia"/>
              </w:rPr>
              <w:t>6</w:t>
            </w:r>
            <w:r>
              <w:t>.411</w:t>
            </w:r>
          </w:p>
        </w:tc>
        <w:tc>
          <w:tcPr>
            <w:tcW w:w="0" w:type="auto"/>
          </w:tcPr>
          <w:p w14:paraId="34B857D3" w14:textId="77777777" w:rsidR="00FA186A" w:rsidRDefault="00FA186A" w:rsidP="00FA186A">
            <w:pPr>
              <w:jc w:val="left"/>
            </w:pPr>
          </w:p>
        </w:tc>
        <w:tc>
          <w:tcPr>
            <w:tcW w:w="2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E063B" w14:textId="77777777" w:rsidR="00FA186A" w:rsidRDefault="00FA186A" w:rsidP="00FA186A">
            <w:pPr>
              <w:jc w:val="center"/>
            </w:pPr>
            <w:r>
              <w:rPr>
                <w:rFonts w:hint="eastAsia"/>
              </w:rPr>
              <w:t>4</w:t>
            </w:r>
            <w:r>
              <w:t>.553</w:t>
            </w:r>
          </w:p>
        </w:tc>
        <w:tc>
          <w:tcPr>
            <w:tcW w:w="0" w:type="auto"/>
          </w:tcPr>
          <w:p w14:paraId="7811D155" w14:textId="77777777" w:rsidR="00FA186A" w:rsidRDefault="00FA186A" w:rsidP="00FA186A">
            <w:pPr>
              <w:jc w:val="left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8AA28" w14:textId="77777777" w:rsidR="00FA186A" w:rsidRDefault="00FA186A" w:rsidP="00FA186A">
            <w:pPr>
              <w:jc w:val="center"/>
            </w:pPr>
            <w:r>
              <w:rPr>
                <w:rFonts w:hint="eastAsia"/>
              </w:rPr>
              <w:t>4</w:t>
            </w:r>
            <w:r>
              <w:t>.651</w:t>
            </w:r>
          </w:p>
        </w:tc>
      </w:tr>
      <w:tr w:rsidR="003E3EE9" w14:paraId="583FF675" w14:textId="77777777" w:rsidTr="00413D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50242" w14:textId="77777777" w:rsidR="003E3EE9" w:rsidRPr="00C31786" w:rsidRDefault="003E3EE9" w:rsidP="00C31786">
            <w:pPr>
              <w:jc w:val="center"/>
              <w:rPr>
                <w:b/>
              </w:rPr>
            </w:pPr>
            <w:r w:rsidRPr="00C31786">
              <w:rPr>
                <w:rFonts w:hint="eastAsia"/>
                <w:b/>
              </w:rPr>
              <w:t>P</w:t>
            </w:r>
            <w:r w:rsidRPr="00C31786">
              <w:rPr>
                <w:b/>
              </w:rPr>
              <w:t xml:space="preserve"> value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44637" w14:textId="77777777" w:rsidR="003E3EE9" w:rsidRDefault="003E3EE9" w:rsidP="00FA186A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267437" w14:textId="77777777" w:rsidR="003E3EE9" w:rsidRDefault="003E3EE9" w:rsidP="00FA186A">
            <w:pPr>
              <w:jc w:val="left"/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45195A" w14:textId="77777777" w:rsidR="003E3EE9" w:rsidRDefault="003E3EE9" w:rsidP="00FA186A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EA7474" w14:textId="77777777" w:rsidR="003E3EE9" w:rsidRDefault="003E3EE9" w:rsidP="00FA186A">
            <w:pPr>
              <w:jc w:val="left"/>
            </w:pP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2490D" w14:textId="77777777" w:rsidR="003E3EE9" w:rsidRDefault="003E3EE9" w:rsidP="00FA186A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39596F" w14:textId="77777777" w:rsidR="003E3EE9" w:rsidRDefault="003E3EE9" w:rsidP="00FA186A">
            <w:pPr>
              <w:jc w:val="left"/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8A568" w14:textId="77777777" w:rsidR="003E3EE9" w:rsidRDefault="003E3EE9" w:rsidP="00FA186A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E5575" w14:textId="77777777" w:rsidR="003E3EE9" w:rsidRDefault="003E3EE9" w:rsidP="00FA186A">
            <w:pPr>
              <w:jc w:val="left"/>
            </w:pPr>
          </w:p>
        </w:tc>
        <w:tc>
          <w:tcPr>
            <w:tcW w:w="2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14716" w14:textId="77777777" w:rsidR="003E3EE9" w:rsidRDefault="003E3EE9" w:rsidP="003E3EE9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11122D" w14:textId="77777777" w:rsidR="003E3EE9" w:rsidRDefault="003E3EE9" w:rsidP="00FA186A">
            <w:pPr>
              <w:jc w:val="left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31381" w14:textId="77777777" w:rsidR="003E3EE9" w:rsidRDefault="003E3EE9" w:rsidP="00FA186A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28DEC1FE" w14:textId="77777777" w:rsidR="00A02AC3" w:rsidRDefault="00A02AC3"/>
    <w:sectPr w:rsidR="00A02AC3" w:rsidSect="00A02A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4453D" w14:textId="77777777" w:rsidR="0093541D" w:rsidRDefault="0093541D" w:rsidP="00413D22">
      <w:r>
        <w:separator/>
      </w:r>
    </w:p>
  </w:endnote>
  <w:endnote w:type="continuationSeparator" w:id="0">
    <w:p w14:paraId="61F8C40A" w14:textId="77777777" w:rsidR="0093541D" w:rsidRDefault="0093541D" w:rsidP="00413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C45A0" w14:textId="77777777" w:rsidR="0093541D" w:rsidRDefault="0093541D" w:rsidP="00413D22">
      <w:r>
        <w:separator/>
      </w:r>
    </w:p>
  </w:footnote>
  <w:footnote w:type="continuationSeparator" w:id="0">
    <w:p w14:paraId="5A1FC23B" w14:textId="77777777" w:rsidR="0093541D" w:rsidRDefault="0093541D" w:rsidP="00413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AC3"/>
    <w:rsid w:val="003E3EE9"/>
    <w:rsid w:val="00413D22"/>
    <w:rsid w:val="00657E30"/>
    <w:rsid w:val="0093541D"/>
    <w:rsid w:val="00A02AC3"/>
    <w:rsid w:val="00A35CE6"/>
    <w:rsid w:val="00A42642"/>
    <w:rsid w:val="00B374BE"/>
    <w:rsid w:val="00C31786"/>
    <w:rsid w:val="00D34231"/>
    <w:rsid w:val="00E62584"/>
    <w:rsid w:val="00F17B55"/>
    <w:rsid w:val="00FA186A"/>
    <w:rsid w:val="00FE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8250D"/>
  <w15:chartTrackingRefBased/>
  <w15:docId w15:val="{7C11684C-0767-4862-B6BB-DBDDC63CF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3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3D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3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3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tmac</dc:creator>
  <cp:keywords/>
  <dc:description/>
  <cp:lastModifiedBy>tks0912@foxmail.com</cp:lastModifiedBy>
  <cp:revision>6</cp:revision>
  <dcterms:created xsi:type="dcterms:W3CDTF">2020-06-27T05:35:00Z</dcterms:created>
  <dcterms:modified xsi:type="dcterms:W3CDTF">2020-08-03T01:02:00Z</dcterms:modified>
</cp:coreProperties>
</file>